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DFC" w:rsidRPr="002E6F22" w:rsidRDefault="00165DFC" w:rsidP="00165DF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2E6F2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E6F22">
        <w:rPr>
          <w:rFonts w:ascii="Times New Roman" w:hAnsi="Times New Roman" w:cs="Times New Roman"/>
        </w:rPr>
        <w:t>2. The most important protein attributes selected by at least 5 attribute weighting algorithms.</w:t>
      </w:r>
    </w:p>
    <w:tbl>
      <w:tblPr>
        <w:tblW w:w="937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00" w:firstRow="0" w:lastRow="0" w:firstColumn="0" w:lastColumn="0" w:noHBand="0" w:noVBand="0"/>
      </w:tblPr>
      <w:tblGrid>
        <w:gridCol w:w="1638"/>
        <w:gridCol w:w="836"/>
        <w:gridCol w:w="9"/>
        <w:gridCol w:w="1614"/>
        <w:gridCol w:w="845"/>
        <w:gridCol w:w="1620"/>
        <w:gridCol w:w="845"/>
        <w:gridCol w:w="1191"/>
        <w:gridCol w:w="845"/>
      </w:tblGrid>
      <w:tr w:rsidR="00165DFC" w:rsidRPr="002E6F22" w:rsidTr="00E37E93">
        <w:trPr>
          <w:trHeight w:val="100"/>
          <w:jc w:val="center"/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Attributes</w:t>
            </w:r>
          </w:p>
        </w:tc>
        <w:tc>
          <w:tcPr>
            <w:tcW w:w="63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Percen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Attributes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Perc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Attribute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Percent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Attributes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Percent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1.4]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62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1.13]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2.5]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130]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244]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3.5]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212]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71]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1.16]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62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2.1.3.7]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242]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1.22]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4.4]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6.2.2.42]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4.14]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8.23]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144]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62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5.23]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7.1.1.38]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2.1.1.4]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2.6]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3.2]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6.30]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6.6]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4.1]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62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2.29]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273]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5.4]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309]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4.1.4.28]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1.18]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8.18]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6.1.1.1]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4.28]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149]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4.2]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5.3.7.4]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100]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6.2.1.15]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4.1.6.13]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  <w:tr w:rsidR="00165DFC" w:rsidRPr="002E6F22" w:rsidTr="00E37E93">
        <w:trPr>
          <w:trHeight w:val="255"/>
          <w:jc w:val="center"/>
        </w:trPr>
        <w:tc>
          <w:tcPr>
            <w:tcW w:w="16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218]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623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1.2.1.120]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3.13]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[F3.1.4.18]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65DFC" w:rsidRPr="002E6F22" w:rsidRDefault="00165DFC" w:rsidP="00E37E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E6F22">
              <w:rPr>
                <w:rFonts w:cs="Calibri"/>
                <w:sz w:val="20"/>
                <w:szCs w:val="20"/>
              </w:rPr>
              <w:t>5</w:t>
            </w:r>
          </w:p>
        </w:tc>
      </w:tr>
    </w:tbl>
    <w:p w:rsidR="00805313" w:rsidRDefault="00805313">
      <w:bookmarkStart w:id="0" w:name="_GoBack"/>
      <w:bookmarkEnd w:id="0"/>
    </w:p>
    <w:sectPr w:rsidR="00805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DFC"/>
    <w:rsid w:val="00165DFC"/>
    <w:rsid w:val="00805313"/>
    <w:rsid w:val="00CB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DFC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DFC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6-29T09:41:00Z</dcterms:created>
  <dcterms:modified xsi:type="dcterms:W3CDTF">2012-06-29T09:41:00Z</dcterms:modified>
</cp:coreProperties>
</file>